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10E21" w14:textId="5CD2FEA4" w:rsidR="00A0270D" w:rsidRDefault="00A0270D" w:rsidP="00757EAD">
      <w:pPr>
        <w:spacing w:line="240" w:lineRule="auto"/>
        <w:rPr>
          <w:b/>
        </w:rPr>
      </w:pPr>
      <w:r w:rsidRPr="00606111">
        <w:rPr>
          <w:b/>
        </w:rPr>
        <w:t>Supplementary material – development and validation of the probabi</w:t>
      </w:r>
      <w:r>
        <w:rPr>
          <w:b/>
        </w:rPr>
        <w:t>listic record linkage algorithm</w:t>
      </w:r>
    </w:p>
    <w:p w14:paraId="521A7A4F" w14:textId="77777777" w:rsidR="00A0270D" w:rsidRDefault="00A0270D" w:rsidP="00757EAD">
      <w:pPr>
        <w:spacing w:line="240" w:lineRule="auto"/>
        <w:rPr>
          <w:b/>
        </w:rPr>
      </w:pPr>
    </w:p>
    <w:p w14:paraId="6761200D" w14:textId="016030D5" w:rsidR="00904CCF" w:rsidRDefault="00904CCF" w:rsidP="00757EAD">
      <w:pPr>
        <w:spacing w:line="240" w:lineRule="auto"/>
        <w:rPr>
          <w:rFonts w:cs="Arial"/>
        </w:rPr>
      </w:pPr>
      <w:r>
        <w:rPr>
          <w:rFonts w:cs="Arial"/>
        </w:rPr>
        <w:t>A</w:t>
      </w:r>
      <w:r w:rsidRPr="00E521A4">
        <w:rPr>
          <w:rFonts w:cs="Arial"/>
        </w:rPr>
        <w:t xml:space="preserve"> </w:t>
      </w:r>
      <w:r>
        <w:rPr>
          <w:rFonts w:cs="Arial"/>
        </w:rPr>
        <w:t>probabilistic</w:t>
      </w:r>
      <w:r w:rsidRPr="00E521A4">
        <w:rPr>
          <w:rFonts w:cs="Arial"/>
        </w:rPr>
        <w:t xml:space="preserve"> matching algorithm</w:t>
      </w:r>
      <w:r>
        <w:rPr>
          <w:rFonts w:cs="Arial"/>
        </w:rPr>
        <w:t xml:space="preserve"> </w:t>
      </w:r>
      <w:r w:rsidRPr="00E521A4">
        <w:rPr>
          <w:rFonts w:cs="Arial"/>
        </w:rPr>
        <w:t xml:space="preserve">based on personal identifiers (name, sex, </w:t>
      </w:r>
      <w:r w:rsidR="00F863BB">
        <w:rPr>
          <w:rFonts w:cs="Arial"/>
        </w:rPr>
        <w:t>year</w:t>
      </w:r>
      <w:r w:rsidRPr="00E521A4">
        <w:rPr>
          <w:rFonts w:cs="Arial"/>
        </w:rPr>
        <w:t xml:space="preserve"> of birth, village</w:t>
      </w:r>
      <w:r w:rsidR="00757EAD">
        <w:rPr>
          <w:rFonts w:cs="Arial"/>
        </w:rPr>
        <w:t xml:space="preserve">, </w:t>
      </w:r>
      <w:proofErr w:type="gramStart"/>
      <w:r w:rsidR="00757EAD">
        <w:rPr>
          <w:rFonts w:cs="Arial"/>
        </w:rPr>
        <w:t>sub</w:t>
      </w:r>
      <w:proofErr w:type="gramEnd"/>
      <w:r w:rsidR="00757EAD">
        <w:rPr>
          <w:rFonts w:cs="Arial"/>
        </w:rPr>
        <w:t>-village</w:t>
      </w:r>
      <w:r w:rsidRPr="00E521A4">
        <w:rPr>
          <w:rFonts w:cs="Arial"/>
        </w:rPr>
        <w:t>)</w:t>
      </w:r>
      <w:r>
        <w:rPr>
          <w:rFonts w:cs="Arial"/>
        </w:rPr>
        <w:t xml:space="preserve"> </w:t>
      </w:r>
      <w:r w:rsidRPr="00E521A4">
        <w:rPr>
          <w:rFonts w:cs="Arial"/>
        </w:rPr>
        <w:t xml:space="preserve">was developed to </w:t>
      </w:r>
      <w:r>
        <w:rPr>
          <w:rFonts w:cs="Arial"/>
        </w:rPr>
        <w:t>link</w:t>
      </w:r>
      <w:r w:rsidRPr="00E521A4">
        <w:rPr>
          <w:rFonts w:cs="Arial"/>
        </w:rPr>
        <w:t xml:space="preserve"> users of the </w:t>
      </w:r>
      <w:r>
        <w:rPr>
          <w:rFonts w:cs="Arial"/>
        </w:rPr>
        <w:t>health centre HTC</w:t>
      </w:r>
      <w:r w:rsidRPr="00E521A4">
        <w:rPr>
          <w:rFonts w:cs="Arial"/>
        </w:rPr>
        <w:t xml:space="preserve"> to cohort </w:t>
      </w:r>
      <w:r>
        <w:rPr>
          <w:rFonts w:cs="Arial"/>
        </w:rPr>
        <w:t>study participants</w:t>
      </w:r>
      <w:r w:rsidRPr="00E521A4">
        <w:rPr>
          <w:rFonts w:cs="Arial"/>
        </w:rPr>
        <w:t xml:space="preserve">. </w:t>
      </w:r>
      <w:r>
        <w:rPr>
          <w:rFonts w:cs="Arial"/>
        </w:rPr>
        <w:t>The correspondence between each identifier in the two datasets was given a matching score (e.g.</w:t>
      </w:r>
      <w:r w:rsidR="00D67F46">
        <w:rPr>
          <w:rFonts w:cs="Arial"/>
        </w:rPr>
        <w:t>,</w:t>
      </w:r>
      <w:r>
        <w:rPr>
          <w:rFonts w:cs="Arial"/>
        </w:rPr>
        <w:t xml:space="preserve"> for name</w:t>
      </w:r>
      <w:r w:rsidR="00F863BB">
        <w:rPr>
          <w:rFonts w:cs="Arial"/>
        </w:rPr>
        <w:t>, village and sub-village</w:t>
      </w:r>
      <w:r>
        <w:rPr>
          <w:rFonts w:cs="Arial"/>
        </w:rPr>
        <w:t xml:space="preserve"> we used the </w:t>
      </w:r>
      <w:proofErr w:type="spellStart"/>
      <w:r>
        <w:rPr>
          <w:rFonts w:cs="Arial"/>
        </w:rPr>
        <w:t>L</w:t>
      </w:r>
      <w:r w:rsidR="00757EAD">
        <w:rPr>
          <w:rFonts w:cs="Arial"/>
        </w:rPr>
        <w:t>evens</w:t>
      </w:r>
      <w:r w:rsidR="00262018">
        <w:rPr>
          <w:rFonts w:cs="Arial"/>
        </w:rPr>
        <w:t>h</w:t>
      </w:r>
      <w:r w:rsidRPr="00647F71">
        <w:rPr>
          <w:rFonts w:cs="Arial"/>
        </w:rPr>
        <w:t>tein</w:t>
      </w:r>
      <w:proofErr w:type="spellEnd"/>
      <w:r w:rsidRPr="00647F71">
        <w:rPr>
          <w:rFonts w:cs="Arial"/>
        </w:rPr>
        <w:t xml:space="preserve"> </w:t>
      </w:r>
      <w:r>
        <w:rPr>
          <w:rFonts w:cs="Arial"/>
        </w:rPr>
        <w:t xml:space="preserve">string </w:t>
      </w:r>
      <w:r w:rsidRPr="00647F71">
        <w:rPr>
          <w:rFonts w:cs="Arial"/>
        </w:rPr>
        <w:t>distance</w:t>
      </w:r>
      <w:r>
        <w:rPr>
          <w:rFonts w:cs="Arial"/>
        </w:rPr>
        <w:t xml:space="preserve"> metric,</w:t>
      </w:r>
      <w:r w:rsidR="00323DED">
        <w:rPr>
          <w:rFonts w:cs="Arial"/>
        </w:rPr>
        <w:t xml:space="preserve"> </w:t>
      </w:r>
      <w:r w:rsidR="00F863BB">
        <w:rPr>
          <w:rFonts w:cs="Arial"/>
        </w:rPr>
        <w:t xml:space="preserve">sex was assessed on exact match (true or false), year of birth score was </w:t>
      </w:r>
      <w:r w:rsidR="00765CD6">
        <w:rPr>
          <w:rFonts w:cs="Arial"/>
        </w:rPr>
        <w:t xml:space="preserve">a </w:t>
      </w:r>
      <w:r w:rsidR="004645F5">
        <w:rPr>
          <w:rFonts w:cs="Arial"/>
        </w:rPr>
        <w:t>function</w:t>
      </w:r>
      <w:r w:rsidR="00765CD6">
        <w:rPr>
          <w:rFonts w:cs="Arial"/>
        </w:rPr>
        <w:t xml:space="preserve"> of </w:t>
      </w:r>
      <w:r w:rsidR="00F863BB">
        <w:rPr>
          <w:rFonts w:cs="Arial"/>
        </w:rPr>
        <w:t>the absolute value of the difference between the two values</w:t>
      </w:r>
      <w:r>
        <w:rPr>
          <w:rFonts w:cs="Arial"/>
        </w:rPr>
        <w:t>)</w:t>
      </w:r>
      <w:r w:rsidR="00765CD6">
        <w:rPr>
          <w:rFonts w:cs="Arial"/>
        </w:rPr>
        <w:t>.</w:t>
      </w:r>
      <w:r>
        <w:rPr>
          <w:rFonts w:cs="Arial"/>
        </w:rPr>
        <w:t xml:space="preserve"> </w:t>
      </w:r>
      <w:r w:rsidR="00765CD6">
        <w:rPr>
          <w:rFonts w:cs="Arial"/>
        </w:rPr>
        <w:t>A</w:t>
      </w:r>
      <w:r w:rsidR="00EB4280">
        <w:rPr>
          <w:rFonts w:cs="Arial"/>
        </w:rPr>
        <w:t xml:space="preserve"> weighted sum of these scores wa</w:t>
      </w:r>
      <w:r>
        <w:rPr>
          <w:rFonts w:cs="Arial"/>
        </w:rPr>
        <w:t xml:space="preserve">s used to </w:t>
      </w:r>
      <w:r w:rsidR="001562D2">
        <w:rPr>
          <w:rFonts w:cs="Arial"/>
        </w:rPr>
        <w:t xml:space="preserve">calculate a total score and </w:t>
      </w:r>
      <w:r>
        <w:rPr>
          <w:rFonts w:cs="Arial"/>
        </w:rPr>
        <w:t xml:space="preserve">rank record-pairs according to their likelihood of a match. </w:t>
      </w:r>
      <w:r w:rsidRPr="00E521A4">
        <w:rPr>
          <w:rFonts w:cs="Arial"/>
        </w:rPr>
        <w:t xml:space="preserve">The algorithm was trained on a gold-standard </w:t>
      </w:r>
      <w:r w:rsidR="00EB4280">
        <w:rPr>
          <w:rFonts w:cs="Arial"/>
        </w:rPr>
        <w:t xml:space="preserve">dataset of participants </w:t>
      </w:r>
      <w:r w:rsidR="0017701B">
        <w:rPr>
          <w:rFonts w:cs="Arial"/>
        </w:rPr>
        <w:t>who used</w:t>
      </w:r>
      <w:r w:rsidR="00EB4280">
        <w:rPr>
          <w:rFonts w:cs="Arial"/>
        </w:rPr>
        <w:t xml:space="preserve"> a </w:t>
      </w:r>
      <w:r>
        <w:rPr>
          <w:rFonts w:cs="Arial"/>
        </w:rPr>
        <w:t xml:space="preserve">community-based HTC </w:t>
      </w:r>
      <w:r w:rsidR="0017701B">
        <w:rPr>
          <w:rFonts w:cs="Arial"/>
        </w:rPr>
        <w:t>service</w:t>
      </w:r>
      <w:r>
        <w:rPr>
          <w:rFonts w:cs="Arial"/>
        </w:rPr>
        <w:t xml:space="preserve"> </w:t>
      </w:r>
      <w:r w:rsidR="0017701B">
        <w:rPr>
          <w:rFonts w:cs="Arial"/>
        </w:rPr>
        <w:t>and</w:t>
      </w:r>
      <w:r>
        <w:rPr>
          <w:rFonts w:cs="Arial"/>
        </w:rPr>
        <w:t xml:space="preserve"> were deterministically linked to cohort study participants usi</w:t>
      </w:r>
      <w:r w:rsidR="00EB4280">
        <w:rPr>
          <w:rFonts w:cs="Arial"/>
        </w:rPr>
        <w:t xml:space="preserve">ng a unique numeric identifier. </w:t>
      </w:r>
      <w:r>
        <w:rPr>
          <w:rFonts w:cs="Arial"/>
        </w:rPr>
        <w:t xml:space="preserve">There were 3,718 record pairs in the gold standard dataset, 338 of which were true </w:t>
      </w:r>
      <w:r w:rsidRPr="00CE407C">
        <w:rPr>
          <w:rFonts w:cs="Arial"/>
        </w:rPr>
        <w:t>matches</w:t>
      </w:r>
      <w:r w:rsidR="0017701B">
        <w:rPr>
          <w:rFonts w:cs="Arial"/>
        </w:rPr>
        <w:t xml:space="preserve">. </w:t>
      </w:r>
      <w:r>
        <w:rPr>
          <w:rFonts w:cs="Arial"/>
        </w:rPr>
        <w:t>The remaining</w:t>
      </w:r>
      <w:r w:rsidRPr="00CE407C">
        <w:rPr>
          <w:rFonts w:cs="Arial"/>
        </w:rPr>
        <w:t xml:space="preserve"> 3,</w:t>
      </w:r>
      <w:r>
        <w:rPr>
          <w:rFonts w:cs="Arial"/>
        </w:rPr>
        <w:t>380</w:t>
      </w:r>
      <w:r w:rsidRPr="00CE407C">
        <w:rPr>
          <w:rFonts w:cs="Arial"/>
        </w:rPr>
        <w:t xml:space="preserve"> </w:t>
      </w:r>
      <w:r>
        <w:rPr>
          <w:rFonts w:cs="Arial"/>
        </w:rPr>
        <w:t>records represented</w:t>
      </w:r>
      <w:r w:rsidRPr="00CE407C">
        <w:rPr>
          <w:rFonts w:cs="Arial"/>
        </w:rPr>
        <w:t xml:space="preserve"> intentionally mismatched pairs</w:t>
      </w:r>
      <w:r>
        <w:rPr>
          <w:rFonts w:cs="Arial"/>
        </w:rPr>
        <w:t xml:space="preserve">. </w:t>
      </w:r>
    </w:p>
    <w:p w14:paraId="349C3AEF" w14:textId="42B751C6" w:rsidR="00E25966" w:rsidRDefault="00E25966" w:rsidP="00EB4280">
      <w:pPr>
        <w:spacing w:line="240" w:lineRule="auto"/>
        <w:rPr>
          <w:rFonts w:cs="Arial"/>
        </w:rPr>
      </w:pPr>
    </w:p>
    <w:p w14:paraId="14177688" w14:textId="0C3B7B7A" w:rsidR="00904CCF" w:rsidRDefault="005A4F16" w:rsidP="00EB4280">
      <w:pPr>
        <w:spacing w:line="240" w:lineRule="auto"/>
        <w:rPr>
          <w:rFonts w:cs="Arial"/>
        </w:rPr>
      </w:pPr>
      <w:r>
        <w:rPr>
          <w:rFonts w:cs="Arial"/>
        </w:rPr>
        <w:t xml:space="preserve">Matching scores were calculated for every combination of record pairs (the Cartesian </w:t>
      </w:r>
      <w:r w:rsidR="00630E22">
        <w:rPr>
          <w:rFonts w:cs="Arial"/>
        </w:rPr>
        <w:t>product of the two datasets). T</w:t>
      </w:r>
      <w:r>
        <w:rPr>
          <w:rFonts w:cs="Arial"/>
        </w:rPr>
        <w:t xml:space="preserve">hat list was subsequently trimmed by </w:t>
      </w:r>
      <w:r w:rsidR="00904CCF">
        <w:rPr>
          <w:rFonts w:cs="Arial"/>
        </w:rPr>
        <w:t>(</w:t>
      </w:r>
      <w:proofErr w:type="spellStart"/>
      <w:r w:rsidR="00904CCF">
        <w:rPr>
          <w:rFonts w:cs="Arial"/>
        </w:rPr>
        <w:t>i</w:t>
      </w:r>
      <w:proofErr w:type="spellEnd"/>
      <w:r w:rsidR="00904CCF">
        <w:rPr>
          <w:rFonts w:cs="Arial"/>
        </w:rPr>
        <w:t>)</w:t>
      </w:r>
      <w:r w:rsidR="0017701B">
        <w:rPr>
          <w:rFonts w:cs="Arial"/>
        </w:rPr>
        <w:t xml:space="preserve"> </w:t>
      </w:r>
      <w:r w:rsidR="00904CCF">
        <w:rPr>
          <w:rFonts w:cs="Arial"/>
        </w:rPr>
        <w:t xml:space="preserve">eliminating </w:t>
      </w:r>
      <w:r w:rsidR="0017701B">
        <w:rPr>
          <w:rFonts w:cs="Arial"/>
        </w:rPr>
        <w:t>cohort</w:t>
      </w:r>
      <w:r w:rsidR="00904CCF">
        <w:rPr>
          <w:rFonts w:cs="Arial"/>
        </w:rPr>
        <w:t xml:space="preserve"> </w:t>
      </w:r>
      <w:r w:rsidR="00D16FBB">
        <w:rPr>
          <w:rFonts w:cs="Arial"/>
        </w:rPr>
        <w:t xml:space="preserve">participants who </w:t>
      </w:r>
      <w:r w:rsidR="001562D2">
        <w:rPr>
          <w:rFonts w:cs="Arial"/>
        </w:rPr>
        <w:t xml:space="preserve">were recorded as having died before the date of clinic visit </w:t>
      </w:r>
      <w:r w:rsidR="001562D2">
        <w:rPr>
          <w:rFonts w:cs="Arial"/>
        </w:rPr>
        <w:t>(</w:t>
      </w:r>
      <w:r w:rsidR="001562D2" w:rsidRPr="00841E17">
        <w:rPr>
          <w:rFonts w:cs="Arial"/>
          <w:sz w:val="21"/>
          <w:szCs w:val="21"/>
        </w:rPr>
        <w:t xml:space="preserve">with </w:t>
      </w:r>
      <w:r w:rsidR="001562D2">
        <w:rPr>
          <w:rFonts w:cs="Arial"/>
          <w:sz w:val="21"/>
          <w:szCs w:val="21"/>
        </w:rPr>
        <w:t xml:space="preserve">a </w:t>
      </w:r>
      <w:r w:rsidR="001562D2" w:rsidRPr="00841E17">
        <w:rPr>
          <w:rFonts w:cs="Arial"/>
          <w:sz w:val="21"/>
          <w:szCs w:val="21"/>
        </w:rPr>
        <w:t xml:space="preserve">buffer of six months around </w:t>
      </w:r>
      <w:r w:rsidR="001562D2">
        <w:rPr>
          <w:rFonts w:cs="Arial"/>
          <w:sz w:val="21"/>
          <w:szCs w:val="21"/>
        </w:rPr>
        <w:t xml:space="preserve">the </w:t>
      </w:r>
      <w:r w:rsidR="001562D2" w:rsidRPr="00841E17">
        <w:rPr>
          <w:rFonts w:cs="Arial"/>
          <w:sz w:val="21"/>
          <w:szCs w:val="21"/>
        </w:rPr>
        <w:t>date of death in order to account for reporting inaccuracies</w:t>
      </w:r>
      <w:r w:rsidR="001562D2">
        <w:rPr>
          <w:rFonts w:cs="Arial"/>
          <w:sz w:val="21"/>
          <w:szCs w:val="21"/>
        </w:rPr>
        <w:t>)</w:t>
      </w:r>
      <w:r w:rsidR="001562D2">
        <w:rPr>
          <w:rFonts w:cs="Arial"/>
        </w:rPr>
        <w:t>, or cohort</w:t>
      </w:r>
      <w:r w:rsidR="00D16FBB">
        <w:rPr>
          <w:rFonts w:cs="Arial"/>
        </w:rPr>
        <w:t xml:space="preserve"> </w:t>
      </w:r>
      <w:r w:rsidR="001562D2">
        <w:rPr>
          <w:rFonts w:cs="Arial"/>
        </w:rPr>
        <w:t xml:space="preserve">participants who left </w:t>
      </w:r>
      <w:r w:rsidR="00D16FBB">
        <w:rPr>
          <w:rFonts w:cs="Arial"/>
        </w:rPr>
        <w:t>the study area more than a year before the</w:t>
      </w:r>
      <w:r w:rsidR="001562D2">
        <w:rPr>
          <w:rFonts w:cs="Arial"/>
        </w:rPr>
        <w:t xml:space="preserve"> HTC clinic opened in 2005</w:t>
      </w:r>
      <w:r w:rsidR="0017701B">
        <w:rPr>
          <w:rFonts w:cs="Arial"/>
        </w:rPr>
        <w:t xml:space="preserve">, </w:t>
      </w:r>
      <w:r w:rsidR="00904CCF">
        <w:rPr>
          <w:rFonts w:cs="Arial"/>
        </w:rPr>
        <w:t>and (ii) by picking the record pair with the highest match likeliho</w:t>
      </w:r>
      <w:r w:rsidR="0017701B">
        <w:rPr>
          <w:rFonts w:cs="Arial"/>
        </w:rPr>
        <w:t xml:space="preserve">od. Whenever </w:t>
      </w:r>
      <w:r w:rsidR="00866DC0">
        <w:rPr>
          <w:rFonts w:cs="Arial"/>
        </w:rPr>
        <w:t xml:space="preserve">the same </w:t>
      </w:r>
      <w:r w:rsidR="004024AD">
        <w:rPr>
          <w:rFonts w:cs="Arial"/>
        </w:rPr>
        <w:t xml:space="preserve">cohort match had been selected </w:t>
      </w:r>
      <w:r w:rsidR="00B20EC6">
        <w:rPr>
          <w:rFonts w:cs="Arial"/>
        </w:rPr>
        <w:t xml:space="preserve">as the best match </w:t>
      </w:r>
      <w:bookmarkStart w:id="0" w:name="_GoBack"/>
      <w:bookmarkEnd w:id="0"/>
      <w:r w:rsidR="004024AD">
        <w:rPr>
          <w:rFonts w:cs="Arial"/>
        </w:rPr>
        <w:t xml:space="preserve">for </w:t>
      </w:r>
      <w:r w:rsidR="0017701B">
        <w:rPr>
          <w:rFonts w:cs="Arial"/>
        </w:rPr>
        <w:t>multiple clinic ID</w:t>
      </w:r>
      <w:r w:rsidR="00904CCF">
        <w:rPr>
          <w:rFonts w:cs="Arial"/>
        </w:rPr>
        <w:t xml:space="preserve">s (clinic re-visits </w:t>
      </w:r>
      <w:r w:rsidR="00F01A1E">
        <w:rPr>
          <w:rFonts w:cs="Arial"/>
        </w:rPr>
        <w:t xml:space="preserve">by the same client </w:t>
      </w:r>
      <w:r w:rsidR="00904CCF">
        <w:rPr>
          <w:rFonts w:cs="Arial"/>
        </w:rPr>
        <w:t xml:space="preserve">are often given a new ID number because these are mere serial numbers in an HTC logbook), we </w:t>
      </w:r>
      <w:r w:rsidR="004F295D">
        <w:rPr>
          <w:rFonts w:cs="Arial"/>
        </w:rPr>
        <w:t>kept</w:t>
      </w:r>
      <w:r w:rsidR="00904CCF">
        <w:rPr>
          <w:rFonts w:cs="Arial"/>
        </w:rPr>
        <w:t xml:space="preserve"> the record-pair with the highest match likelihood. </w:t>
      </w:r>
    </w:p>
    <w:p w14:paraId="3AF06DF7" w14:textId="77777777" w:rsidR="004F295D" w:rsidRDefault="004F295D" w:rsidP="00EB4280">
      <w:pPr>
        <w:spacing w:line="240" w:lineRule="auto"/>
        <w:rPr>
          <w:rFonts w:cs="Arial"/>
        </w:rPr>
      </w:pPr>
    </w:p>
    <w:p w14:paraId="632AF0C8" w14:textId="49F7049C" w:rsidR="00904CCF" w:rsidRDefault="00904CCF" w:rsidP="00904CCF">
      <w:pPr>
        <w:rPr>
          <w:rFonts w:cs="Arial"/>
        </w:rPr>
      </w:pPr>
      <w:r>
        <w:rPr>
          <w:rFonts w:cs="Arial"/>
        </w:rPr>
        <w:t>After de-duplication</w:t>
      </w:r>
      <w:r w:rsidR="00807740">
        <w:rPr>
          <w:rFonts w:cs="Arial"/>
        </w:rPr>
        <w:t xml:space="preserve"> and elimination of cases</w:t>
      </w:r>
      <w:r w:rsidR="00D4657B">
        <w:rPr>
          <w:rFonts w:cs="Arial"/>
        </w:rPr>
        <w:t xml:space="preserve"> based on the residency episode data</w:t>
      </w:r>
      <w:r w:rsidR="003F40AF">
        <w:rPr>
          <w:rFonts w:cs="Arial"/>
        </w:rPr>
        <w:t>,</w:t>
      </w:r>
      <w:r>
        <w:rPr>
          <w:rFonts w:cs="Arial"/>
        </w:rPr>
        <w:t xml:space="preserve"> the linked dataset was </w:t>
      </w:r>
      <w:r w:rsidRPr="00DF2A1E">
        <w:rPr>
          <w:rFonts w:cs="Arial"/>
        </w:rPr>
        <w:t>sor</w:t>
      </w:r>
      <w:r>
        <w:rPr>
          <w:rFonts w:cs="Arial"/>
        </w:rPr>
        <w:t>ted in descending</w:t>
      </w:r>
      <w:r w:rsidRPr="00DF2A1E">
        <w:rPr>
          <w:rFonts w:cs="Arial"/>
        </w:rPr>
        <w:t xml:space="preserve"> </w:t>
      </w:r>
      <w:r>
        <w:rPr>
          <w:rFonts w:cs="Arial"/>
        </w:rPr>
        <w:t>order of match likelihood, and clerical review of every 100</w:t>
      </w:r>
      <w:r w:rsidRPr="00E753F0">
        <w:rPr>
          <w:rFonts w:cs="Arial"/>
          <w:vertAlign w:val="superscript"/>
        </w:rPr>
        <w:t>th</w:t>
      </w:r>
      <w:r>
        <w:rPr>
          <w:rFonts w:cs="Arial"/>
        </w:rPr>
        <w:t xml:space="preserve"> record-p</w:t>
      </w:r>
      <w:r w:rsidR="004F295D">
        <w:rPr>
          <w:rFonts w:cs="Arial"/>
        </w:rPr>
        <w:t xml:space="preserve">air was undertaken. </w:t>
      </w:r>
      <w:r w:rsidR="00A401A1">
        <w:rPr>
          <w:rFonts w:cs="Arial"/>
        </w:rPr>
        <w:t>The review allowed us to identify</w:t>
      </w:r>
      <w:r>
        <w:rPr>
          <w:rFonts w:cs="Arial"/>
        </w:rPr>
        <w:t xml:space="preserve"> a </w:t>
      </w:r>
      <w:r w:rsidR="00A401A1">
        <w:rPr>
          <w:rFonts w:cs="Arial"/>
        </w:rPr>
        <w:t>score</w:t>
      </w:r>
      <w:r>
        <w:rPr>
          <w:rFonts w:cs="Arial"/>
        </w:rPr>
        <w:t xml:space="preserve"> below which </w:t>
      </w:r>
      <w:r w:rsidR="00A401A1">
        <w:rPr>
          <w:rFonts w:cs="Arial"/>
        </w:rPr>
        <w:t>matches were doubtful</w:t>
      </w:r>
      <w:r>
        <w:rPr>
          <w:rFonts w:cs="Arial"/>
        </w:rPr>
        <w:t>, and records bel</w:t>
      </w:r>
      <w:r w:rsidR="004F295D">
        <w:rPr>
          <w:rFonts w:cs="Arial"/>
        </w:rPr>
        <w:t xml:space="preserve">ow this threshold were dropped. </w:t>
      </w:r>
      <w:r>
        <w:rPr>
          <w:rFonts w:cs="Arial"/>
        </w:rPr>
        <w:t xml:space="preserve">The final linked dataset available for analyses contained 4,046 clinic IDs matched to a </w:t>
      </w:r>
      <w:r w:rsidR="003F40AF">
        <w:rPr>
          <w:rFonts w:cs="Arial"/>
        </w:rPr>
        <w:t xml:space="preserve">single </w:t>
      </w:r>
      <w:r>
        <w:rPr>
          <w:rFonts w:cs="Arial"/>
        </w:rPr>
        <w:t>cohort study participant, representing a linkage rate of 36.8% (4,406</w:t>
      </w:r>
      <w:r w:rsidR="004F295D">
        <w:rPr>
          <w:rFonts w:cs="Arial"/>
        </w:rPr>
        <w:t>/10,994</w:t>
      </w:r>
      <w:r w:rsidR="00FD38D7">
        <w:rPr>
          <w:rFonts w:cs="Arial"/>
        </w:rPr>
        <w:t xml:space="preserve"> HTC client</w:t>
      </w:r>
      <w:r w:rsidR="00857C32">
        <w:rPr>
          <w:rFonts w:cs="Arial"/>
        </w:rPr>
        <w:t>s</w:t>
      </w:r>
      <w:r>
        <w:rPr>
          <w:rFonts w:cs="Arial"/>
        </w:rPr>
        <w:t xml:space="preserve">). Of the 4,046 clients linked to a cohort study record, 1,955 (48.3%) were </w:t>
      </w:r>
      <w:proofErr w:type="spellStart"/>
      <w:r>
        <w:rPr>
          <w:rFonts w:cs="Arial"/>
        </w:rPr>
        <w:t>sero</w:t>
      </w:r>
      <w:proofErr w:type="spellEnd"/>
      <w:r>
        <w:rPr>
          <w:rFonts w:cs="Arial"/>
        </w:rPr>
        <w:t>-survey attendees.</w:t>
      </w:r>
    </w:p>
    <w:p w14:paraId="5F795A33" w14:textId="77777777" w:rsidR="00813AEB" w:rsidRDefault="00813AEB" w:rsidP="00904CCF">
      <w:pPr>
        <w:rPr>
          <w:rFonts w:cs="Arial"/>
        </w:rPr>
      </w:pPr>
    </w:p>
    <w:p w14:paraId="44A422EF" w14:textId="4B1CD27F" w:rsidR="00633086" w:rsidRDefault="00904CCF">
      <w:r>
        <w:rPr>
          <w:rFonts w:cs="Arial"/>
        </w:rPr>
        <w:t xml:space="preserve">The final dataset of </w:t>
      </w:r>
      <w:r w:rsidR="00FD38D7">
        <w:rPr>
          <w:rFonts w:cs="Arial"/>
        </w:rPr>
        <w:t xml:space="preserve">1,955 </w:t>
      </w:r>
      <w:r>
        <w:rPr>
          <w:rFonts w:cs="Arial"/>
        </w:rPr>
        <w:t>matched records had a</w:t>
      </w:r>
      <w:r w:rsidR="009519E1">
        <w:rPr>
          <w:rFonts w:cs="Arial"/>
        </w:rPr>
        <w:t xml:space="preserve"> relatively</w:t>
      </w:r>
      <w:r>
        <w:rPr>
          <w:rFonts w:cs="Arial"/>
        </w:rPr>
        <w:t xml:space="preserve"> low sensitivity: an estimated 17.8% of the 338 true matches in the gold standard dataset were matched probabilistically. At 68.9%, the positive predictive value</w:t>
      </w:r>
      <w:r w:rsidR="00857C32">
        <w:rPr>
          <w:rFonts w:cs="Arial"/>
        </w:rPr>
        <w:t xml:space="preserve"> (PPV) was much higher</w:t>
      </w:r>
      <w:r>
        <w:rPr>
          <w:rFonts w:cs="Arial"/>
        </w:rPr>
        <w:t xml:space="preserve">. At the expense of further loss in sensitivity, the PPV could be increased to 78.5% and 85.0% by </w:t>
      </w:r>
      <w:r w:rsidR="00A401A1">
        <w:rPr>
          <w:rFonts w:cs="Arial"/>
        </w:rPr>
        <w:t>imposing more restrictive criteria regarding (</w:t>
      </w:r>
      <w:proofErr w:type="spellStart"/>
      <w:r w:rsidR="00A401A1">
        <w:rPr>
          <w:rFonts w:cs="Arial"/>
        </w:rPr>
        <w:t>i</w:t>
      </w:r>
      <w:proofErr w:type="spellEnd"/>
      <w:r w:rsidR="00A401A1">
        <w:rPr>
          <w:rFonts w:cs="Arial"/>
        </w:rPr>
        <w:t xml:space="preserve">) </w:t>
      </w:r>
      <w:r w:rsidR="00DC06AA">
        <w:rPr>
          <w:rFonts w:cs="Arial"/>
        </w:rPr>
        <w:t xml:space="preserve">the </w:t>
      </w:r>
      <w:r w:rsidR="00A401A1">
        <w:rPr>
          <w:rFonts w:cs="Arial"/>
        </w:rPr>
        <w:t xml:space="preserve">overlap </w:t>
      </w:r>
      <w:r w:rsidR="00DC06AA">
        <w:rPr>
          <w:rFonts w:cs="Arial"/>
        </w:rPr>
        <w:t>between</w:t>
      </w:r>
      <w:r w:rsidR="00A401A1">
        <w:rPr>
          <w:rFonts w:cs="Arial"/>
        </w:rPr>
        <w:t xml:space="preserve"> </w:t>
      </w:r>
      <w:r w:rsidR="00DC06AA">
        <w:rPr>
          <w:rFonts w:cs="Arial"/>
        </w:rPr>
        <w:t>period of residency in the study area</w:t>
      </w:r>
      <w:r w:rsidR="00A401A1">
        <w:rPr>
          <w:rFonts w:cs="Arial"/>
        </w:rPr>
        <w:t xml:space="preserve"> and the clinic visit</w:t>
      </w:r>
      <w:r w:rsidR="00DC06AA">
        <w:rPr>
          <w:rFonts w:cs="Arial"/>
        </w:rPr>
        <w:t xml:space="preserve"> date, and (ii) </w:t>
      </w:r>
      <w:r w:rsidR="00857C32">
        <w:rPr>
          <w:rFonts w:cs="Arial"/>
        </w:rPr>
        <w:t xml:space="preserve">the </w:t>
      </w:r>
      <w:r w:rsidR="00A401A1">
        <w:rPr>
          <w:rFonts w:cs="Arial"/>
        </w:rPr>
        <w:t>match</w:t>
      </w:r>
      <w:r w:rsidR="00DC06AA">
        <w:rPr>
          <w:rFonts w:cs="Arial"/>
        </w:rPr>
        <w:t>-score</w:t>
      </w:r>
      <w:r w:rsidR="00A401A1">
        <w:rPr>
          <w:rFonts w:cs="Arial"/>
        </w:rPr>
        <w:t xml:space="preserve"> </w:t>
      </w:r>
      <w:r w:rsidR="00DC06AA">
        <w:rPr>
          <w:rFonts w:cs="Arial"/>
        </w:rPr>
        <w:t>on</w:t>
      </w:r>
      <w:r w:rsidR="00A401A1">
        <w:rPr>
          <w:rFonts w:cs="Arial"/>
        </w:rPr>
        <w:t xml:space="preserve"> sub-village </w:t>
      </w:r>
      <w:r w:rsidR="00DC06AA">
        <w:rPr>
          <w:rFonts w:cs="Arial"/>
        </w:rPr>
        <w:t>(sub-village was found to be a good discriminator between true-matches and non-matches in the gold standard data)</w:t>
      </w:r>
      <w:r w:rsidR="00A401A1">
        <w:rPr>
          <w:rFonts w:cs="Arial"/>
        </w:rPr>
        <w:t xml:space="preserve">. </w:t>
      </w:r>
    </w:p>
    <w:sectPr w:rsidR="00633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CCF"/>
    <w:rsid w:val="00000ECB"/>
    <w:rsid w:val="00003CF2"/>
    <w:rsid w:val="00004CB7"/>
    <w:rsid w:val="00013923"/>
    <w:rsid w:val="00020510"/>
    <w:rsid w:val="00021307"/>
    <w:rsid w:val="000221D4"/>
    <w:rsid w:val="000227E9"/>
    <w:rsid w:val="00024C06"/>
    <w:rsid w:val="00027445"/>
    <w:rsid w:val="0002790E"/>
    <w:rsid w:val="00030853"/>
    <w:rsid w:val="000369E7"/>
    <w:rsid w:val="0004013A"/>
    <w:rsid w:val="0004226D"/>
    <w:rsid w:val="000424ED"/>
    <w:rsid w:val="00046FB3"/>
    <w:rsid w:val="000510B6"/>
    <w:rsid w:val="00053D01"/>
    <w:rsid w:val="0005596C"/>
    <w:rsid w:val="00067CAB"/>
    <w:rsid w:val="00067EFC"/>
    <w:rsid w:val="000739FD"/>
    <w:rsid w:val="0007476C"/>
    <w:rsid w:val="00077647"/>
    <w:rsid w:val="00077E7C"/>
    <w:rsid w:val="00077F2F"/>
    <w:rsid w:val="00082BB4"/>
    <w:rsid w:val="000843A5"/>
    <w:rsid w:val="0009110C"/>
    <w:rsid w:val="000978C9"/>
    <w:rsid w:val="000A23D2"/>
    <w:rsid w:val="000A3830"/>
    <w:rsid w:val="000B4FC4"/>
    <w:rsid w:val="000B5983"/>
    <w:rsid w:val="000B6FDA"/>
    <w:rsid w:val="000C0B87"/>
    <w:rsid w:val="000C111C"/>
    <w:rsid w:val="000C118A"/>
    <w:rsid w:val="000C1446"/>
    <w:rsid w:val="000D0D73"/>
    <w:rsid w:val="000D13ED"/>
    <w:rsid w:val="000D14F8"/>
    <w:rsid w:val="000D224D"/>
    <w:rsid w:val="000D401E"/>
    <w:rsid w:val="000E0FAF"/>
    <w:rsid w:val="000E5D15"/>
    <w:rsid w:val="000E6389"/>
    <w:rsid w:val="000F0CC3"/>
    <w:rsid w:val="00102433"/>
    <w:rsid w:val="0010459F"/>
    <w:rsid w:val="001116B2"/>
    <w:rsid w:val="001146E6"/>
    <w:rsid w:val="001218F6"/>
    <w:rsid w:val="001278B5"/>
    <w:rsid w:val="00127F66"/>
    <w:rsid w:val="0013303A"/>
    <w:rsid w:val="0015067E"/>
    <w:rsid w:val="00152016"/>
    <w:rsid w:val="00152AFF"/>
    <w:rsid w:val="0015324B"/>
    <w:rsid w:val="001562D2"/>
    <w:rsid w:val="00162269"/>
    <w:rsid w:val="00162710"/>
    <w:rsid w:val="0016516E"/>
    <w:rsid w:val="00165CBD"/>
    <w:rsid w:val="0016732D"/>
    <w:rsid w:val="0017096B"/>
    <w:rsid w:val="00170DEB"/>
    <w:rsid w:val="001730BD"/>
    <w:rsid w:val="0017701B"/>
    <w:rsid w:val="00181EE3"/>
    <w:rsid w:val="00183C6D"/>
    <w:rsid w:val="00185661"/>
    <w:rsid w:val="001858DF"/>
    <w:rsid w:val="00186188"/>
    <w:rsid w:val="00186641"/>
    <w:rsid w:val="00190237"/>
    <w:rsid w:val="001913E9"/>
    <w:rsid w:val="00191BB4"/>
    <w:rsid w:val="001A0C1D"/>
    <w:rsid w:val="001A1D78"/>
    <w:rsid w:val="001A2F18"/>
    <w:rsid w:val="001A42AB"/>
    <w:rsid w:val="001A4986"/>
    <w:rsid w:val="001A5B45"/>
    <w:rsid w:val="001A663D"/>
    <w:rsid w:val="001B0101"/>
    <w:rsid w:val="001B0C04"/>
    <w:rsid w:val="001B15DD"/>
    <w:rsid w:val="001B31CE"/>
    <w:rsid w:val="001B4A77"/>
    <w:rsid w:val="001B59CC"/>
    <w:rsid w:val="001C03DA"/>
    <w:rsid w:val="001C1E41"/>
    <w:rsid w:val="001C20BB"/>
    <w:rsid w:val="001C401B"/>
    <w:rsid w:val="001D19E8"/>
    <w:rsid w:val="001D54A3"/>
    <w:rsid w:val="001D5CB9"/>
    <w:rsid w:val="001E0642"/>
    <w:rsid w:val="001E4788"/>
    <w:rsid w:val="001F3AC2"/>
    <w:rsid w:val="001F5EC9"/>
    <w:rsid w:val="001F7668"/>
    <w:rsid w:val="00200A95"/>
    <w:rsid w:val="002019CC"/>
    <w:rsid w:val="00202DFE"/>
    <w:rsid w:val="00203582"/>
    <w:rsid w:val="00223130"/>
    <w:rsid w:val="00230500"/>
    <w:rsid w:val="00241617"/>
    <w:rsid w:val="002416BD"/>
    <w:rsid w:val="00241BBF"/>
    <w:rsid w:val="00245B56"/>
    <w:rsid w:val="00246A3D"/>
    <w:rsid w:val="00251C9C"/>
    <w:rsid w:val="00252ECE"/>
    <w:rsid w:val="00255EF7"/>
    <w:rsid w:val="00256098"/>
    <w:rsid w:val="00262018"/>
    <w:rsid w:val="002664FF"/>
    <w:rsid w:val="00270DED"/>
    <w:rsid w:val="0027400A"/>
    <w:rsid w:val="00277C13"/>
    <w:rsid w:val="0029186A"/>
    <w:rsid w:val="00291963"/>
    <w:rsid w:val="00291D5C"/>
    <w:rsid w:val="002927F6"/>
    <w:rsid w:val="00297C1B"/>
    <w:rsid w:val="002A284C"/>
    <w:rsid w:val="002A59B3"/>
    <w:rsid w:val="002A5BD4"/>
    <w:rsid w:val="002B75CB"/>
    <w:rsid w:val="002C08B4"/>
    <w:rsid w:val="002C141F"/>
    <w:rsid w:val="002D035C"/>
    <w:rsid w:val="002D5FDB"/>
    <w:rsid w:val="002D698B"/>
    <w:rsid w:val="002D6DA5"/>
    <w:rsid w:val="002D7891"/>
    <w:rsid w:val="002E1605"/>
    <w:rsid w:val="002E7527"/>
    <w:rsid w:val="002F5083"/>
    <w:rsid w:val="002F6ED1"/>
    <w:rsid w:val="002F7F99"/>
    <w:rsid w:val="00302B22"/>
    <w:rsid w:val="003036FD"/>
    <w:rsid w:val="00303F22"/>
    <w:rsid w:val="003045E9"/>
    <w:rsid w:val="00304D8C"/>
    <w:rsid w:val="00305A5B"/>
    <w:rsid w:val="00310195"/>
    <w:rsid w:val="0031354E"/>
    <w:rsid w:val="00323DED"/>
    <w:rsid w:val="00332F88"/>
    <w:rsid w:val="003374AC"/>
    <w:rsid w:val="00340E8F"/>
    <w:rsid w:val="00346B59"/>
    <w:rsid w:val="00354123"/>
    <w:rsid w:val="003554AE"/>
    <w:rsid w:val="00361CD6"/>
    <w:rsid w:val="00363DCB"/>
    <w:rsid w:val="003733D6"/>
    <w:rsid w:val="00374942"/>
    <w:rsid w:val="003762EF"/>
    <w:rsid w:val="003764DC"/>
    <w:rsid w:val="00376F00"/>
    <w:rsid w:val="003775D0"/>
    <w:rsid w:val="00385008"/>
    <w:rsid w:val="00385496"/>
    <w:rsid w:val="003B4AE5"/>
    <w:rsid w:val="003B4C14"/>
    <w:rsid w:val="003B504B"/>
    <w:rsid w:val="003C074F"/>
    <w:rsid w:val="003C0AC3"/>
    <w:rsid w:val="003C2132"/>
    <w:rsid w:val="003C3780"/>
    <w:rsid w:val="003D0E82"/>
    <w:rsid w:val="003D4625"/>
    <w:rsid w:val="003D4715"/>
    <w:rsid w:val="003D556D"/>
    <w:rsid w:val="003D5951"/>
    <w:rsid w:val="003E3C4C"/>
    <w:rsid w:val="003F1D93"/>
    <w:rsid w:val="003F40AF"/>
    <w:rsid w:val="003F6596"/>
    <w:rsid w:val="004008DC"/>
    <w:rsid w:val="004024AD"/>
    <w:rsid w:val="00402DDA"/>
    <w:rsid w:val="00403292"/>
    <w:rsid w:val="00403471"/>
    <w:rsid w:val="0041028C"/>
    <w:rsid w:val="004105DF"/>
    <w:rsid w:val="00412232"/>
    <w:rsid w:val="004151AE"/>
    <w:rsid w:val="00416957"/>
    <w:rsid w:val="00422A7D"/>
    <w:rsid w:val="00423426"/>
    <w:rsid w:val="00425A45"/>
    <w:rsid w:val="00426AB0"/>
    <w:rsid w:val="00427BD6"/>
    <w:rsid w:val="00427C10"/>
    <w:rsid w:val="00434B3B"/>
    <w:rsid w:val="004424A2"/>
    <w:rsid w:val="00450723"/>
    <w:rsid w:val="00451AF2"/>
    <w:rsid w:val="0045218E"/>
    <w:rsid w:val="0045526C"/>
    <w:rsid w:val="00455541"/>
    <w:rsid w:val="004569DD"/>
    <w:rsid w:val="00457577"/>
    <w:rsid w:val="00460A4A"/>
    <w:rsid w:val="004618B4"/>
    <w:rsid w:val="00461E72"/>
    <w:rsid w:val="004645F5"/>
    <w:rsid w:val="004663E6"/>
    <w:rsid w:val="00466D70"/>
    <w:rsid w:val="00474DCD"/>
    <w:rsid w:val="00474F61"/>
    <w:rsid w:val="00475821"/>
    <w:rsid w:val="0047585F"/>
    <w:rsid w:val="004774AE"/>
    <w:rsid w:val="00482CB3"/>
    <w:rsid w:val="0048508A"/>
    <w:rsid w:val="00487809"/>
    <w:rsid w:val="004917AF"/>
    <w:rsid w:val="004A06E5"/>
    <w:rsid w:val="004A08C6"/>
    <w:rsid w:val="004A08F9"/>
    <w:rsid w:val="004A2404"/>
    <w:rsid w:val="004A3D13"/>
    <w:rsid w:val="004A5AAC"/>
    <w:rsid w:val="004A6E7C"/>
    <w:rsid w:val="004A6ED0"/>
    <w:rsid w:val="004B52DF"/>
    <w:rsid w:val="004B6D68"/>
    <w:rsid w:val="004B71DC"/>
    <w:rsid w:val="004C2060"/>
    <w:rsid w:val="004C315E"/>
    <w:rsid w:val="004C550F"/>
    <w:rsid w:val="004C678D"/>
    <w:rsid w:val="004C6FBF"/>
    <w:rsid w:val="004D0668"/>
    <w:rsid w:val="004D1947"/>
    <w:rsid w:val="004D2E92"/>
    <w:rsid w:val="004D465E"/>
    <w:rsid w:val="004D4FB2"/>
    <w:rsid w:val="004D6C1C"/>
    <w:rsid w:val="004E1C98"/>
    <w:rsid w:val="004E540F"/>
    <w:rsid w:val="004E5DB0"/>
    <w:rsid w:val="004F295D"/>
    <w:rsid w:val="004F413E"/>
    <w:rsid w:val="004F502A"/>
    <w:rsid w:val="004F5D41"/>
    <w:rsid w:val="004F62B4"/>
    <w:rsid w:val="004F7542"/>
    <w:rsid w:val="004F7C32"/>
    <w:rsid w:val="00500FAB"/>
    <w:rsid w:val="00501B69"/>
    <w:rsid w:val="00501C5A"/>
    <w:rsid w:val="00502160"/>
    <w:rsid w:val="005030EA"/>
    <w:rsid w:val="00513F2F"/>
    <w:rsid w:val="0052217D"/>
    <w:rsid w:val="00531C76"/>
    <w:rsid w:val="00535E40"/>
    <w:rsid w:val="00542F7F"/>
    <w:rsid w:val="00543B58"/>
    <w:rsid w:val="00545032"/>
    <w:rsid w:val="005539D2"/>
    <w:rsid w:val="005611D3"/>
    <w:rsid w:val="00561A80"/>
    <w:rsid w:val="0057310F"/>
    <w:rsid w:val="00573C81"/>
    <w:rsid w:val="0057409F"/>
    <w:rsid w:val="00575428"/>
    <w:rsid w:val="00576210"/>
    <w:rsid w:val="005838B6"/>
    <w:rsid w:val="00584F3C"/>
    <w:rsid w:val="00587073"/>
    <w:rsid w:val="005918B5"/>
    <w:rsid w:val="005A00BF"/>
    <w:rsid w:val="005A4F16"/>
    <w:rsid w:val="005A6ADF"/>
    <w:rsid w:val="005B3B8F"/>
    <w:rsid w:val="005B533B"/>
    <w:rsid w:val="005C1166"/>
    <w:rsid w:val="005C1A13"/>
    <w:rsid w:val="005C30AC"/>
    <w:rsid w:val="005C3BAB"/>
    <w:rsid w:val="005C7018"/>
    <w:rsid w:val="005E0064"/>
    <w:rsid w:val="005E146A"/>
    <w:rsid w:val="005E22C2"/>
    <w:rsid w:val="005E66BA"/>
    <w:rsid w:val="005E694F"/>
    <w:rsid w:val="005F7242"/>
    <w:rsid w:val="0060040C"/>
    <w:rsid w:val="00605EA3"/>
    <w:rsid w:val="006106DD"/>
    <w:rsid w:val="00613FAA"/>
    <w:rsid w:val="00622355"/>
    <w:rsid w:val="0062241F"/>
    <w:rsid w:val="00624FD9"/>
    <w:rsid w:val="00626081"/>
    <w:rsid w:val="00626F71"/>
    <w:rsid w:val="00630E22"/>
    <w:rsid w:val="0063101C"/>
    <w:rsid w:val="00633086"/>
    <w:rsid w:val="006401E1"/>
    <w:rsid w:val="00641016"/>
    <w:rsid w:val="0064498C"/>
    <w:rsid w:val="00644F45"/>
    <w:rsid w:val="00646193"/>
    <w:rsid w:val="00650296"/>
    <w:rsid w:val="0065294F"/>
    <w:rsid w:val="0065437B"/>
    <w:rsid w:val="00654DA8"/>
    <w:rsid w:val="0065551B"/>
    <w:rsid w:val="006578C3"/>
    <w:rsid w:val="00661428"/>
    <w:rsid w:val="0066420C"/>
    <w:rsid w:val="00666426"/>
    <w:rsid w:val="00671AB3"/>
    <w:rsid w:val="006736F5"/>
    <w:rsid w:val="00676DFB"/>
    <w:rsid w:val="0068515D"/>
    <w:rsid w:val="0069071D"/>
    <w:rsid w:val="00690D27"/>
    <w:rsid w:val="00693060"/>
    <w:rsid w:val="00694CD0"/>
    <w:rsid w:val="00695558"/>
    <w:rsid w:val="0069783D"/>
    <w:rsid w:val="006A1907"/>
    <w:rsid w:val="006A3AA4"/>
    <w:rsid w:val="006A6731"/>
    <w:rsid w:val="006B1578"/>
    <w:rsid w:val="006B3271"/>
    <w:rsid w:val="006B3C5C"/>
    <w:rsid w:val="006B7043"/>
    <w:rsid w:val="006B7D21"/>
    <w:rsid w:val="006C6419"/>
    <w:rsid w:val="006C646F"/>
    <w:rsid w:val="006C6768"/>
    <w:rsid w:val="006C6DA3"/>
    <w:rsid w:val="006D016C"/>
    <w:rsid w:val="006D4EE1"/>
    <w:rsid w:val="006E099C"/>
    <w:rsid w:val="006E1BFC"/>
    <w:rsid w:val="006E276B"/>
    <w:rsid w:val="006E505D"/>
    <w:rsid w:val="006F00A0"/>
    <w:rsid w:val="006F1159"/>
    <w:rsid w:val="0070179B"/>
    <w:rsid w:val="00701824"/>
    <w:rsid w:val="00701B24"/>
    <w:rsid w:val="00707C87"/>
    <w:rsid w:val="007143EF"/>
    <w:rsid w:val="007163E0"/>
    <w:rsid w:val="0072707A"/>
    <w:rsid w:val="00727B0B"/>
    <w:rsid w:val="00732C27"/>
    <w:rsid w:val="0073470F"/>
    <w:rsid w:val="00740399"/>
    <w:rsid w:val="00745F47"/>
    <w:rsid w:val="007544B4"/>
    <w:rsid w:val="00757EAD"/>
    <w:rsid w:val="007603C9"/>
    <w:rsid w:val="0076124E"/>
    <w:rsid w:val="00765CD6"/>
    <w:rsid w:val="00767493"/>
    <w:rsid w:val="007707FD"/>
    <w:rsid w:val="00774139"/>
    <w:rsid w:val="0077609B"/>
    <w:rsid w:val="00781D0D"/>
    <w:rsid w:val="00784AA2"/>
    <w:rsid w:val="00786A6A"/>
    <w:rsid w:val="00791721"/>
    <w:rsid w:val="00792034"/>
    <w:rsid w:val="00796170"/>
    <w:rsid w:val="0079635E"/>
    <w:rsid w:val="007A09A5"/>
    <w:rsid w:val="007A0BE9"/>
    <w:rsid w:val="007A3C9D"/>
    <w:rsid w:val="007B0533"/>
    <w:rsid w:val="007B2E4E"/>
    <w:rsid w:val="007B54F0"/>
    <w:rsid w:val="007C1A41"/>
    <w:rsid w:val="007C21F1"/>
    <w:rsid w:val="007C2289"/>
    <w:rsid w:val="007C4C8F"/>
    <w:rsid w:val="007C4CFE"/>
    <w:rsid w:val="007C55B4"/>
    <w:rsid w:val="007C5840"/>
    <w:rsid w:val="007C7FEE"/>
    <w:rsid w:val="007D2473"/>
    <w:rsid w:val="007D7711"/>
    <w:rsid w:val="007F3422"/>
    <w:rsid w:val="007F3516"/>
    <w:rsid w:val="007F3D82"/>
    <w:rsid w:val="007F7082"/>
    <w:rsid w:val="008002AF"/>
    <w:rsid w:val="0080736C"/>
    <w:rsid w:val="00807740"/>
    <w:rsid w:val="00812914"/>
    <w:rsid w:val="00812E5B"/>
    <w:rsid w:val="00813AEB"/>
    <w:rsid w:val="00822ABB"/>
    <w:rsid w:val="00830840"/>
    <w:rsid w:val="00831E05"/>
    <w:rsid w:val="00832750"/>
    <w:rsid w:val="00833A8B"/>
    <w:rsid w:val="0083542F"/>
    <w:rsid w:val="008449F0"/>
    <w:rsid w:val="00847226"/>
    <w:rsid w:val="008475E4"/>
    <w:rsid w:val="00852C21"/>
    <w:rsid w:val="00857C32"/>
    <w:rsid w:val="008607EC"/>
    <w:rsid w:val="00863574"/>
    <w:rsid w:val="00866BCA"/>
    <w:rsid w:val="00866DC0"/>
    <w:rsid w:val="00867904"/>
    <w:rsid w:val="00881339"/>
    <w:rsid w:val="00890B05"/>
    <w:rsid w:val="00890C23"/>
    <w:rsid w:val="0089349C"/>
    <w:rsid w:val="00893794"/>
    <w:rsid w:val="00896231"/>
    <w:rsid w:val="008976BC"/>
    <w:rsid w:val="008A0461"/>
    <w:rsid w:val="008A073A"/>
    <w:rsid w:val="008A331A"/>
    <w:rsid w:val="008A540B"/>
    <w:rsid w:val="008A552C"/>
    <w:rsid w:val="008B1505"/>
    <w:rsid w:val="008B15A0"/>
    <w:rsid w:val="008B43D8"/>
    <w:rsid w:val="008C4523"/>
    <w:rsid w:val="008D0896"/>
    <w:rsid w:val="008D5AD4"/>
    <w:rsid w:val="008E27F1"/>
    <w:rsid w:val="008E7709"/>
    <w:rsid w:val="008F4816"/>
    <w:rsid w:val="008F5CB9"/>
    <w:rsid w:val="008F6932"/>
    <w:rsid w:val="008F7CD4"/>
    <w:rsid w:val="009007EF"/>
    <w:rsid w:val="00904C9F"/>
    <w:rsid w:val="00904CCF"/>
    <w:rsid w:val="00904FA6"/>
    <w:rsid w:val="00906FD6"/>
    <w:rsid w:val="00910E2F"/>
    <w:rsid w:val="00912C46"/>
    <w:rsid w:val="00913B7A"/>
    <w:rsid w:val="00917110"/>
    <w:rsid w:val="00920B9F"/>
    <w:rsid w:val="00921B4A"/>
    <w:rsid w:val="009241B3"/>
    <w:rsid w:val="00924BD3"/>
    <w:rsid w:val="00925B36"/>
    <w:rsid w:val="0093312B"/>
    <w:rsid w:val="00934033"/>
    <w:rsid w:val="0093464A"/>
    <w:rsid w:val="00942A03"/>
    <w:rsid w:val="009455B8"/>
    <w:rsid w:val="00945F52"/>
    <w:rsid w:val="00950049"/>
    <w:rsid w:val="009519E1"/>
    <w:rsid w:val="0095364E"/>
    <w:rsid w:val="00954FB4"/>
    <w:rsid w:val="0095667E"/>
    <w:rsid w:val="0096146B"/>
    <w:rsid w:val="00962DA7"/>
    <w:rsid w:val="0096420D"/>
    <w:rsid w:val="0097460A"/>
    <w:rsid w:val="00980FAF"/>
    <w:rsid w:val="009812B6"/>
    <w:rsid w:val="0098450C"/>
    <w:rsid w:val="00994F37"/>
    <w:rsid w:val="00995E95"/>
    <w:rsid w:val="009A0C82"/>
    <w:rsid w:val="009A5A87"/>
    <w:rsid w:val="009C1910"/>
    <w:rsid w:val="009C1A1D"/>
    <w:rsid w:val="009C72F7"/>
    <w:rsid w:val="009C7306"/>
    <w:rsid w:val="009D063C"/>
    <w:rsid w:val="009D2B2C"/>
    <w:rsid w:val="009D38FA"/>
    <w:rsid w:val="009D741A"/>
    <w:rsid w:val="009F0471"/>
    <w:rsid w:val="009F05BD"/>
    <w:rsid w:val="00A00FF6"/>
    <w:rsid w:val="00A0270D"/>
    <w:rsid w:val="00A068C5"/>
    <w:rsid w:val="00A11E8A"/>
    <w:rsid w:val="00A25569"/>
    <w:rsid w:val="00A30722"/>
    <w:rsid w:val="00A353D8"/>
    <w:rsid w:val="00A36567"/>
    <w:rsid w:val="00A36A40"/>
    <w:rsid w:val="00A401A1"/>
    <w:rsid w:val="00A44539"/>
    <w:rsid w:val="00A52653"/>
    <w:rsid w:val="00A5321F"/>
    <w:rsid w:val="00A565B2"/>
    <w:rsid w:val="00A56E7B"/>
    <w:rsid w:val="00A57D17"/>
    <w:rsid w:val="00A63669"/>
    <w:rsid w:val="00A75001"/>
    <w:rsid w:val="00A76C24"/>
    <w:rsid w:val="00A77908"/>
    <w:rsid w:val="00A807DD"/>
    <w:rsid w:val="00A853CE"/>
    <w:rsid w:val="00A9185B"/>
    <w:rsid w:val="00A94B59"/>
    <w:rsid w:val="00A950F4"/>
    <w:rsid w:val="00AA099C"/>
    <w:rsid w:val="00AA16C3"/>
    <w:rsid w:val="00AA3BEA"/>
    <w:rsid w:val="00AA4226"/>
    <w:rsid w:val="00AA446D"/>
    <w:rsid w:val="00AA4A99"/>
    <w:rsid w:val="00AB0F81"/>
    <w:rsid w:val="00AD248C"/>
    <w:rsid w:val="00AD2C46"/>
    <w:rsid w:val="00AD5218"/>
    <w:rsid w:val="00AD61DA"/>
    <w:rsid w:val="00AD6F07"/>
    <w:rsid w:val="00AE0E03"/>
    <w:rsid w:val="00AE1198"/>
    <w:rsid w:val="00AE1B11"/>
    <w:rsid w:val="00AE5A65"/>
    <w:rsid w:val="00AE6722"/>
    <w:rsid w:val="00AE71F5"/>
    <w:rsid w:val="00AF34B0"/>
    <w:rsid w:val="00B05AD7"/>
    <w:rsid w:val="00B066CD"/>
    <w:rsid w:val="00B10F96"/>
    <w:rsid w:val="00B178EB"/>
    <w:rsid w:val="00B203DE"/>
    <w:rsid w:val="00B20EC6"/>
    <w:rsid w:val="00B24809"/>
    <w:rsid w:val="00B24A46"/>
    <w:rsid w:val="00B255ED"/>
    <w:rsid w:val="00B256A1"/>
    <w:rsid w:val="00B2701B"/>
    <w:rsid w:val="00B27372"/>
    <w:rsid w:val="00B3274A"/>
    <w:rsid w:val="00B337AB"/>
    <w:rsid w:val="00B33F08"/>
    <w:rsid w:val="00B3500E"/>
    <w:rsid w:val="00B428D1"/>
    <w:rsid w:val="00B4612D"/>
    <w:rsid w:val="00B50DBE"/>
    <w:rsid w:val="00B51782"/>
    <w:rsid w:val="00B549BF"/>
    <w:rsid w:val="00B57124"/>
    <w:rsid w:val="00B61D6E"/>
    <w:rsid w:val="00B61E0D"/>
    <w:rsid w:val="00B6540B"/>
    <w:rsid w:val="00B66A7F"/>
    <w:rsid w:val="00B676D3"/>
    <w:rsid w:val="00B73263"/>
    <w:rsid w:val="00B73E81"/>
    <w:rsid w:val="00B8434B"/>
    <w:rsid w:val="00B91DF3"/>
    <w:rsid w:val="00B95C07"/>
    <w:rsid w:val="00B96255"/>
    <w:rsid w:val="00B97779"/>
    <w:rsid w:val="00BA0DED"/>
    <w:rsid w:val="00BA2912"/>
    <w:rsid w:val="00BA632F"/>
    <w:rsid w:val="00BB0B4A"/>
    <w:rsid w:val="00BB14DD"/>
    <w:rsid w:val="00BB23FC"/>
    <w:rsid w:val="00BB6DBD"/>
    <w:rsid w:val="00BB7D19"/>
    <w:rsid w:val="00BC33B7"/>
    <w:rsid w:val="00BC3A14"/>
    <w:rsid w:val="00BC62C8"/>
    <w:rsid w:val="00BD1AD9"/>
    <w:rsid w:val="00BD3DE9"/>
    <w:rsid w:val="00BD4BF0"/>
    <w:rsid w:val="00BD51C1"/>
    <w:rsid w:val="00BD6649"/>
    <w:rsid w:val="00BF21F3"/>
    <w:rsid w:val="00C00515"/>
    <w:rsid w:val="00C00DA3"/>
    <w:rsid w:val="00C013AC"/>
    <w:rsid w:val="00C02294"/>
    <w:rsid w:val="00C035AB"/>
    <w:rsid w:val="00C12679"/>
    <w:rsid w:val="00C15418"/>
    <w:rsid w:val="00C15AED"/>
    <w:rsid w:val="00C2644F"/>
    <w:rsid w:val="00C26DE2"/>
    <w:rsid w:val="00C279C3"/>
    <w:rsid w:val="00C3383F"/>
    <w:rsid w:val="00C41AE4"/>
    <w:rsid w:val="00C43F05"/>
    <w:rsid w:val="00C4549B"/>
    <w:rsid w:val="00C46AF7"/>
    <w:rsid w:val="00C53BA2"/>
    <w:rsid w:val="00C60DC9"/>
    <w:rsid w:val="00C60F05"/>
    <w:rsid w:val="00C6194E"/>
    <w:rsid w:val="00C638A2"/>
    <w:rsid w:val="00C63EC9"/>
    <w:rsid w:val="00C645B3"/>
    <w:rsid w:val="00C81D1D"/>
    <w:rsid w:val="00C828B1"/>
    <w:rsid w:val="00C85F22"/>
    <w:rsid w:val="00C860BA"/>
    <w:rsid w:val="00CA0FDC"/>
    <w:rsid w:val="00CA14C1"/>
    <w:rsid w:val="00CA615A"/>
    <w:rsid w:val="00CA6EC2"/>
    <w:rsid w:val="00CB01AB"/>
    <w:rsid w:val="00CB3114"/>
    <w:rsid w:val="00CB5667"/>
    <w:rsid w:val="00CC2E0E"/>
    <w:rsid w:val="00CC596D"/>
    <w:rsid w:val="00CD2F7C"/>
    <w:rsid w:val="00CD5EB4"/>
    <w:rsid w:val="00CD689D"/>
    <w:rsid w:val="00CD6C39"/>
    <w:rsid w:val="00CE0B2D"/>
    <w:rsid w:val="00CE4CA1"/>
    <w:rsid w:val="00CF284D"/>
    <w:rsid w:val="00CF2FE4"/>
    <w:rsid w:val="00CF3F35"/>
    <w:rsid w:val="00D00168"/>
    <w:rsid w:val="00D00AF1"/>
    <w:rsid w:val="00D04415"/>
    <w:rsid w:val="00D106CA"/>
    <w:rsid w:val="00D1093F"/>
    <w:rsid w:val="00D117BB"/>
    <w:rsid w:val="00D11E17"/>
    <w:rsid w:val="00D126A0"/>
    <w:rsid w:val="00D153D6"/>
    <w:rsid w:val="00D16FBB"/>
    <w:rsid w:val="00D23D13"/>
    <w:rsid w:val="00D25134"/>
    <w:rsid w:val="00D33F31"/>
    <w:rsid w:val="00D352CA"/>
    <w:rsid w:val="00D370B0"/>
    <w:rsid w:val="00D420C6"/>
    <w:rsid w:val="00D43172"/>
    <w:rsid w:val="00D434C5"/>
    <w:rsid w:val="00D44F54"/>
    <w:rsid w:val="00D4657B"/>
    <w:rsid w:val="00D47297"/>
    <w:rsid w:val="00D5380A"/>
    <w:rsid w:val="00D63ABF"/>
    <w:rsid w:val="00D6517B"/>
    <w:rsid w:val="00D67F46"/>
    <w:rsid w:val="00D7050A"/>
    <w:rsid w:val="00D71CB4"/>
    <w:rsid w:val="00D75FF5"/>
    <w:rsid w:val="00D81C10"/>
    <w:rsid w:val="00D85B47"/>
    <w:rsid w:val="00D90318"/>
    <w:rsid w:val="00D92B81"/>
    <w:rsid w:val="00D9390A"/>
    <w:rsid w:val="00D93948"/>
    <w:rsid w:val="00DB14AC"/>
    <w:rsid w:val="00DB18CE"/>
    <w:rsid w:val="00DB59F1"/>
    <w:rsid w:val="00DB6082"/>
    <w:rsid w:val="00DC06AA"/>
    <w:rsid w:val="00DC1ADA"/>
    <w:rsid w:val="00DD351C"/>
    <w:rsid w:val="00DE13D9"/>
    <w:rsid w:val="00DE5B85"/>
    <w:rsid w:val="00E034DD"/>
    <w:rsid w:val="00E11F7E"/>
    <w:rsid w:val="00E14D9B"/>
    <w:rsid w:val="00E204D9"/>
    <w:rsid w:val="00E244B8"/>
    <w:rsid w:val="00E24B0A"/>
    <w:rsid w:val="00E25966"/>
    <w:rsid w:val="00E269DA"/>
    <w:rsid w:val="00E32882"/>
    <w:rsid w:val="00E337DE"/>
    <w:rsid w:val="00E33BA2"/>
    <w:rsid w:val="00E41465"/>
    <w:rsid w:val="00E41805"/>
    <w:rsid w:val="00E501BD"/>
    <w:rsid w:val="00E503B9"/>
    <w:rsid w:val="00E516D3"/>
    <w:rsid w:val="00E564DD"/>
    <w:rsid w:val="00E57BA7"/>
    <w:rsid w:val="00E6161F"/>
    <w:rsid w:val="00E62563"/>
    <w:rsid w:val="00E6696A"/>
    <w:rsid w:val="00E74108"/>
    <w:rsid w:val="00E74BD2"/>
    <w:rsid w:val="00E777C3"/>
    <w:rsid w:val="00E80464"/>
    <w:rsid w:val="00E80905"/>
    <w:rsid w:val="00E909ED"/>
    <w:rsid w:val="00E9274E"/>
    <w:rsid w:val="00E927A5"/>
    <w:rsid w:val="00EA31EA"/>
    <w:rsid w:val="00EA6BDA"/>
    <w:rsid w:val="00EB1F58"/>
    <w:rsid w:val="00EB4280"/>
    <w:rsid w:val="00EB629C"/>
    <w:rsid w:val="00EB76FD"/>
    <w:rsid w:val="00EB79AE"/>
    <w:rsid w:val="00EC005A"/>
    <w:rsid w:val="00EC069F"/>
    <w:rsid w:val="00EC1B41"/>
    <w:rsid w:val="00EC4889"/>
    <w:rsid w:val="00EC63AC"/>
    <w:rsid w:val="00EC63E2"/>
    <w:rsid w:val="00EC7FE4"/>
    <w:rsid w:val="00ED0C1E"/>
    <w:rsid w:val="00ED7C21"/>
    <w:rsid w:val="00EE0C55"/>
    <w:rsid w:val="00EE3CBC"/>
    <w:rsid w:val="00EE3E71"/>
    <w:rsid w:val="00EE6ADC"/>
    <w:rsid w:val="00EF136B"/>
    <w:rsid w:val="00EF3E7C"/>
    <w:rsid w:val="00EF7E4D"/>
    <w:rsid w:val="00F01A1E"/>
    <w:rsid w:val="00F02E7D"/>
    <w:rsid w:val="00F0516F"/>
    <w:rsid w:val="00F11A73"/>
    <w:rsid w:val="00F12F1A"/>
    <w:rsid w:val="00F13A65"/>
    <w:rsid w:val="00F14058"/>
    <w:rsid w:val="00F2250D"/>
    <w:rsid w:val="00F25A5D"/>
    <w:rsid w:val="00F25A8C"/>
    <w:rsid w:val="00F34D0D"/>
    <w:rsid w:val="00F35DBA"/>
    <w:rsid w:val="00F3680D"/>
    <w:rsid w:val="00F444BD"/>
    <w:rsid w:val="00F47AC4"/>
    <w:rsid w:val="00F51A32"/>
    <w:rsid w:val="00F54471"/>
    <w:rsid w:val="00F61A9F"/>
    <w:rsid w:val="00F8046C"/>
    <w:rsid w:val="00F863BB"/>
    <w:rsid w:val="00F8727B"/>
    <w:rsid w:val="00F909B5"/>
    <w:rsid w:val="00F94A67"/>
    <w:rsid w:val="00F957E2"/>
    <w:rsid w:val="00FA1907"/>
    <w:rsid w:val="00FA3990"/>
    <w:rsid w:val="00FB6895"/>
    <w:rsid w:val="00FC4EDB"/>
    <w:rsid w:val="00FD0970"/>
    <w:rsid w:val="00FD3582"/>
    <w:rsid w:val="00FD38D7"/>
    <w:rsid w:val="00FD40D9"/>
    <w:rsid w:val="00FD57FF"/>
    <w:rsid w:val="00FD7742"/>
    <w:rsid w:val="00FE2178"/>
    <w:rsid w:val="00FF5757"/>
    <w:rsid w:val="00FF6CDE"/>
    <w:rsid w:val="00FF6E5A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9CBC2"/>
  <w15:chartTrackingRefBased/>
  <w15:docId w15:val="{165CCCB6-822C-4272-8A16-5E5FCCF6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CC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4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CCF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CC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CCF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aoimhe</cp:lastModifiedBy>
  <cp:revision>11</cp:revision>
  <dcterms:created xsi:type="dcterms:W3CDTF">2015-07-20T06:16:00Z</dcterms:created>
  <dcterms:modified xsi:type="dcterms:W3CDTF">2015-07-22T20:22:00Z</dcterms:modified>
</cp:coreProperties>
</file>